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119B" w:rsidRPr="004F48C2" w:rsidRDefault="006F119B" w:rsidP="006F119B">
      <w:pPr>
        <w:spacing w:line="480" w:lineRule="auto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4F48C2">
        <w:rPr>
          <w:rFonts w:asciiTheme="minorHAnsi" w:hAnsiTheme="minorHAnsi" w:cstheme="minorHAnsi"/>
          <w:sz w:val="16"/>
          <w:szCs w:val="16"/>
          <w:lang w:val="en-US"/>
        </w:rPr>
        <w:t>(A)</w:t>
      </w:r>
    </w:p>
    <w:p w:rsidR="006F119B" w:rsidRDefault="00F4421B" w:rsidP="006F119B">
      <w:pPr>
        <w:spacing w:line="480" w:lineRule="auto"/>
        <w:jc w:val="both"/>
        <w:rPr>
          <w:rFonts w:asciiTheme="minorHAnsi" w:hAnsiTheme="minorHAnsi" w:cstheme="minorHAnsi"/>
          <w:sz w:val="16"/>
          <w:szCs w:val="16"/>
          <w:highlight w:val="yellow"/>
          <w:lang w:val="en-US"/>
        </w:rPr>
      </w:pPr>
      <w:r>
        <w:rPr>
          <w:rFonts w:asciiTheme="minorHAnsi" w:hAnsiTheme="minorHAnsi" w:cstheme="minorHAnsi"/>
          <w:noProof/>
          <w:sz w:val="16"/>
          <w:szCs w:val="16"/>
          <w:lang w:val="en-US"/>
        </w:rPr>
        <w:drawing>
          <wp:inline distT="0" distB="0" distL="0" distR="0">
            <wp:extent cx="3216925" cy="2144617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7570" cy="2171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21B" w:rsidRPr="004F48C2" w:rsidRDefault="00F4421B" w:rsidP="006F119B">
      <w:pPr>
        <w:spacing w:line="480" w:lineRule="auto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4F48C2">
        <w:rPr>
          <w:rFonts w:asciiTheme="minorHAnsi" w:hAnsiTheme="minorHAnsi" w:cstheme="minorHAnsi"/>
          <w:sz w:val="16"/>
          <w:szCs w:val="16"/>
          <w:lang w:val="en-US"/>
        </w:rPr>
        <w:t>(B)</w:t>
      </w:r>
      <w:r w:rsidR="0014430C" w:rsidRPr="004F48C2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</w:p>
    <w:p w:rsidR="004C5613" w:rsidRDefault="00E5515A" w:rsidP="006F119B">
      <w:pPr>
        <w:spacing w:line="480" w:lineRule="auto"/>
        <w:jc w:val="both"/>
        <w:rPr>
          <w:rFonts w:asciiTheme="minorHAnsi" w:hAnsiTheme="minorHAnsi" w:cstheme="minorHAnsi"/>
          <w:sz w:val="16"/>
          <w:szCs w:val="16"/>
          <w:highlight w:val="yellow"/>
          <w:lang w:val="en-US"/>
        </w:rPr>
      </w:pPr>
      <w:r>
        <w:rPr>
          <w:rFonts w:asciiTheme="minorHAnsi" w:hAnsiTheme="minorHAnsi" w:cstheme="minorHAnsi"/>
          <w:noProof/>
          <w:sz w:val="16"/>
          <w:szCs w:val="16"/>
          <w:lang w:val="en-US"/>
        </w:rPr>
        <w:drawing>
          <wp:inline distT="0" distB="0" distL="0" distR="0">
            <wp:extent cx="5779513" cy="2280491"/>
            <wp:effectExtent l="0" t="0" r="0" b="571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95" t="11597" r="9760" b="49933"/>
                    <a:stretch/>
                  </pic:blipFill>
                  <pic:spPr bwMode="auto">
                    <a:xfrm>
                      <a:off x="0" y="0"/>
                      <a:ext cx="5817040" cy="22952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F119B" w:rsidRPr="009D797B" w:rsidRDefault="006F119B" w:rsidP="006F119B">
      <w:pPr>
        <w:spacing w:line="480" w:lineRule="auto"/>
        <w:jc w:val="both"/>
        <w:rPr>
          <w:rFonts w:ascii="Baskerville" w:hAnsi="Baskerville" w:cstheme="minorHAnsi"/>
          <w:color w:val="000000" w:themeColor="text1"/>
          <w:sz w:val="22"/>
          <w:szCs w:val="22"/>
          <w:lang w:val="en-US"/>
        </w:rPr>
      </w:pPr>
      <w:r w:rsidRPr="00EF3729">
        <w:rPr>
          <w:rFonts w:ascii="Baskerville" w:hAnsi="Baskerville" w:cstheme="minorHAnsi"/>
          <w:sz w:val="22"/>
          <w:szCs w:val="22"/>
          <w:lang w:val="en-US"/>
        </w:rPr>
        <w:t>S</w:t>
      </w:r>
      <w:r w:rsidR="00EF3729" w:rsidRPr="00EF3729">
        <w:rPr>
          <w:rFonts w:ascii="Baskerville" w:hAnsi="Baskerville" w:cstheme="minorHAnsi"/>
          <w:sz w:val="22"/>
          <w:szCs w:val="22"/>
          <w:lang w:val="en-US"/>
        </w:rPr>
        <w:t>6</w:t>
      </w:r>
      <w:r w:rsidRPr="00EF3729">
        <w:rPr>
          <w:rFonts w:ascii="Baskerville" w:hAnsi="Baskerville" w:cstheme="minorHAnsi"/>
          <w:sz w:val="22"/>
          <w:szCs w:val="22"/>
          <w:lang w:val="en-US"/>
        </w:rPr>
        <w:t xml:space="preserve"> Figure. Analyses of population subdivision</w:t>
      </w:r>
      <w:r w:rsidR="0014430C" w:rsidRPr="00EF3729">
        <w:rPr>
          <w:rFonts w:ascii="Baskerville" w:hAnsi="Baskerville" w:cstheme="minorHAnsi"/>
          <w:sz w:val="22"/>
          <w:szCs w:val="22"/>
          <w:lang w:val="en-US"/>
        </w:rPr>
        <w:t xml:space="preserve"> with </w:t>
      </w:r>
      <w:proofErr w:type="spellStart"/>
      <w:r w:rsidR="0014430C" w:rsidRPr="00EF3729">
        <w:rPr>
          <w:rFonts w:ascii="Baskerville" w:hAnsi="Baskerville" w:cstheme="minorHAnsi"/>
          <w:sz w:val="22"/>
          <w:szCs w:val="22"/>
          <w:lang w:val="en-US"/>
        </w:rPr>
        <w:t>sNMF</w:t>
      </w:r>
      <w:proofErr w:type="spellEnd"/>
      <w:r w:rsidRPr="00EF3729">
        <w:rPr>
          <w:rFonts w:ascii="Baskerville" w:hAnsi="Baskerville" w:cstheme="minorHAnsi"/>
          <w:sz w:val="22"/>
          <w:szCs w:val="22"/>
          <w:lang w:val="en-US"/>
        </w:rPr>
        <w:t>. (A) Cross-entropy and frequency of the major</w:t>
      </w:r>
      <w:r w:rsidRPr="009D797B">
        <w:rPr>
          <w:rFonts w:ascii="Baskerville" w:hAnsi="Baskerville" w:cstheme="minorHAnsi"/>
          <w:sz w:val="22"/>
          <w:szCs w:val="22"/>
          <w:lang w:val="en-US"/>
        </w:rPr>
        <w:t xml:space="preserve"> mode as a function of the number of clusters K in </w:t>
      </w:r>
      <w:proofErr w:type="spellStart"/>
      <w:r w:rsidRPr="009D797B">
        <w:rPr>
          <w:rFonts w:ascii="Baskerville" w:hAnsi="Baskerville" w:cstheme="minorHAnsi"/>
          <w:sz w:val="22"/>
          <w:szCs w:val="22"/>
          <w:lang w:val="en-US"/>
        </w:rPr>
        <w:t>sNMF</w:t>
      </w:r>
      <w:proofErr w:type="spellEnd"/>
      <w:r w:rsidRPr="009D797B">
        <w:rPr>
          <w:rFonts w:ascii="Baskerville" w:hAnsi="Baskerville" w:cstheme="minorHAnsi"/>
          <w:sz w:val="22"/>
          <w:szCs w:val="22"/>
          <w:lang w:val="en-US"/>
        </w:rPr>
        <w:t xml:space="preserve"> analyses of population subdivision</w:t>
      </w:r>
      <w:r w:rsidRPr="009D797B">
        <w:rPr>
          <w:rFonts w:ascii="Baskerville" w:eastAsiaTheme="minorHAnsi" w:hAnsi="Baskerville" w:cstheme="minorHAnsi"/>
          <w:sz w:val="22"/>
          <w:szCs w:val="22"/>
          <w:lang w:val="en-US" w:eastAsia="en-US"/>
        </w:rPr>
        <w:t xml:space="preserve"> (B)</w:t>
      </w:r>
      <w:r w:rsidR="0014430C" w:rsidRPr="009D797B">
        <w:rPr>
          <w:rFonts w:ascii="Baskerville" w:eastAsiaTheme="minorHAnsi" w:hAnsi="Baskerville" w:cstheme="minorHAnsi"/>
          <w:sz w:val="22"/>
          <w:szCs w:val="22"/>
          <w:lang w:val="en-US" w:eastAsia="en-US"/>
        </w:rPr>
        <w:t xml:space="preserve"> </w:t>
      </w:r>
      <w:r w:rsidR="009D797B" w:rsidRPr="009D797B">
        <w:rPr>
          <w:rFonts w:ascii="Baskerville" w:hAnsi="Baskerville" w:cstheme="minorHAnsi"/>
          <w:color w:val="000000" w:themeColor="text1"/>
          <w:sz w:val="22"/>
          <w:szCs w:val="22"/>
          <w:lang w:val="en-US"/>
        </w:rPr>
        <w:t>G</w:t>
      </w:r>
      <w:r w:rsidR="009D797B" w:rsidRPr="009D797B">
        <w:rPr>
          <w:rFonts w:ascii="Baskerville" w:hAnsi="Baskerville"/>
          <w:color w:val="000000"/>
          <w:sz w:val="22"/>
          <w:szCs w:val="22"/>
          <w:lang w:val="en-US"/>
        </w:rPr>
        <w:t xml:space="preserve">enetic ancestry proportions for individual isolates in K=2 to K=20 ancestral populations. Each isolate is depicted as a horizontal bar divided into K segments representing the proportion of ancestry in K inferred ancestral populations. </w:t>
      </w:r>
      <w:r w:rsidR="009D797B" w:rsidRPr="009D797B">
        <w:rPr>
          <w:rFonts w:ascii="Baskerville" w:hAnsi="Baskerville" w:cstheme="minorHAnsi"/>
          <w:color w:val="000000" w:themeColor="text1"/>
          <w:sz w:val="22"/>
          <w:szCs w:val="22"/>
          <w:lang w:val="en-US"/>
        </w:rPr>
        <w:t>G</w:t>
      </w:r>
      <w:r w:rsidR="009D797B" w:rsidRPr="009D797B">
        <w:rPr>
          <w:rFonts w:ascii="Baskerville" w:hAnsi="Baskerville"/>
          <w:color w:val="000000"/>
          <w:sz w:val="22"/>
          <w:szCs w:val="22"/>
          <w:lang w:val="en-US"/>
        </w:rPr>
        <w:t xml:space="preserve">enetic ancestry proportions were </w:t>
      </w:r>
      <w:r w:rsidR="0014430C" w:rsidRPr="009D797B">
        <w:rPr>
          <w:rFonts w:ascii="Baskerville" w:hAnsi="Baskerville" w:cstheme="minorHAnsi"/>
          <w:color w:val="000000" w:themeColor="text1"/>
          <w:sz w:val="22"/>
          <w:szCs w:val="22"/>
          <w:lang w:val="en-US"/>
        </w:rPr>
        <w:t>inferred from 6780 polymorphisms at four-fold degenerate</w:t>
      </w:r>
      <w:r w:rsidR="00E5515A">
        <w:rPr>
          <w:rFonts w:ascii="Baskerville" w:hAnsi="Baskerville" w:cstheme="minorHAnsi"/>
          <w:color w:val="000000" w:themeColor="text1"/>
          <w:sz w:val="22"/>
          <w:szCs w:val="22"/>
          <w:lang w:val="en-US"/>
        </w:rPr>
        <w:t xml:space="preserve"> synonymous</w:t>
      </w:r>
      <w:r w:rsidR="0014430C" w:rsidRPr="009D797B">
        <w:rPr>
          <w:rFonts w:ascii="Baskerville" w:hAnsi="Baskerville" w:cstheme="minorHAnsi"/>
          <w:color w:val="000000" w:themeColor="text1"/>
          <w:sz w:val="22"/>
          <w:szCs w:val="22"/>
          <w:lang w:val="en-US"/>
        </w:rPr>
        <w:t xml:space="preserve"> sites identified in coding sequences of single-copy core orthologs (one polymorphism without missing data randomly chosen per ortholog)</w:t>
      </w:r>
      <w:r w:rsidR="009D797B" w:rsidRPr="009D797B">
        <w:rPr>
          <w:rFonts w:ascii="Baskerville" w:hAnsi="Baskerville" w:cstheme="minorHAnsi"/>
          <w:sz w:val="22"/>
          <w:szCs w:val="22"/>
          <w:lang w:val="en-US"/>
        </w:rPr>
        <w:t xml:space="preserve">. </w:t>
      </w:r>
      <w:r w:rsidR="009D797B" w:rsidRPr="009D797B">
        <w:rPr>
          <w:rFonts w:ascii="Baskerville" w:eastAsiaTheme="minorHAnsi" w:hAnsi="Baskerville" w:cstheme="minorHAnsi"/>
          <w:sz w:val="22"/>
          <w:szCs w:val="22"/>
          <w:lang w:val="en-US" w:eastAsia="en-US"/>
        </w:rPr>
        <w:t xml:space="preserve">The major mode refers to the clustering solution with the highest frequency among 10 replicate runs of the </w:t>
      </w:r>
      <w:proofErr w:type="spellStart"/>
      <w:r w:rsidR="009D797B" w:rsidRPr="009D797B">
        <w:rPr>
          <w:rFonts w:ascii="Baskerville" w:eastAsiaTheme="minorHAnsi" w:hAnsi="Baskerville" w:cstheme="minorHAnsi"/>
          <w:sz w:val="22"/>
          <w:szCs w:val="22"/>
          <w:lang w:val="en-US" w:eastAsia="en-US"/>
        </w:rPr>
        <w:t>sNMF</w:t>
      </w:r>
      <w:proofErr w:type="spellEnd"/>
      <w:r w:rsidR="009D797B" w:rsidRPr="009D797B">
        <w:rPr>
          <w:rFonts w:ascii="Baskerville" w:eastAsiaTheme="minorHAnsi" w:hAnsi="Baskerville" w:cstheme="minorHAnsi"/>
          <w:sz w:val="22"/>
          <w:szCs w:val="22"/>
          <w:lang w:val="en-US" w:eastAsia="en-US"/>
        </w:rPr>
        <w:t xml:space="preserve"> algorithm for each K. Only major modes are represented in (B).</w:t>
      </w:r>
    </w:p>
    <w:p w:rsidR="00DD2FD3" w:rsidRPr="006F119B" w:rsidRDefault="00DD2FD3">
      <w:pPr>
        <w:rPr>
          <w:lang w:val="en-US"/>
        </w:rPr>
      </w:pPr>
    </w:p>
    <w:sectPr w:rsidR="00DD2FD3" w:rsidRPr="006F119B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170"/>
    <w:rsid w:val="00007F64"/>
    <w:rsid w:val="00013704"/>
    <w:rsid w:val="000248DC"/>
    <w:rsid w:val="00033786"/>
    <w:rsid w:val="000346F3"/>
    <w:rsid w:val="00036838"/>
    <w:rsid w:val="0005102A"/>
    <w:rsid w:val="00052A70"/>
    <w:rsid w:val="00056542"/>
    <w:rsid w:val="000645E4"/>
    <w:rsid w:val="00066CA2"/>
    <w:rsid w:val="00095421"/>
    <w:rsid w:val="000A1562"/>
    <w:rsid w:val="000A1D99"/>
    <w:rsid w:val="000A1E4B"/>
    <w:rsid w:val="000A23F8"/>
    <w:rsid w:val="000B0221"/>
    <w:rsid w:val="000B2488"/>
    <w:rsid w:val="000C5F29"/>
    <w:rsid w:val="000C654A"/>
    <w:rsid w:val="000D1DB3"/>
    <w:rsid w:val="000E01B1"/>
    <w:rsid w:val="000E22BD"/>
    <w:rsid w:val="000F1E30"/>
    <w:rsid w:val="00103658"/>
    <w:rsid w:val="001123AA"/>
    <w:rsid w:val="001200BC"/>
    <w:rsid w:val="00120F0F"/>
    <w:rsid w:val="00122448"/>
    <w:rsid w:val="00124A81"/>
    <w:rsid w:val="001262AC"/>
    <w:rsid w:val="00126E98"/>
    <w:rsid w:val="0013328B"/>
    <w:rsid w:val="00135F72"/>
    <w:rsid w:val="001408A0"/>
    <w:rsid w:val="00141773"/>
    <w:rsid w:val="0014430C"/>
    <w:rsid w:val="00150F10"/>
    <w:rsid w:val="0015221D"/>
    <w:rsid w:val="001652FC"/>
    <w:rsid w:val="001723C8"/>
    <w:rsid w:val="001801D7"/>
    <w:rsid w:val="00184F1B"/>
    <w:rsid w:val="00191B54"/>
    <w:rsid w:val="001942D5"/>
    <w:rsid w:val="001A5C51"/>
    <w:rsid w:val="001B01EA"/>
    <w:rsid w:val="001B3165"/>
    <w:rsid w:val="001B384A"/>
    <w:rsid w:val="001D4604"/>
    <w:rsid w:val="001E2D94"/>
    <w:rsid w:val="001E5E62"/>
    <w:rsid w:val="001F0DC8"/>
    <w:rsid w:val="00202D14"/>
    <w:rsid w:val="002064C4"/>
    <w:rsid w:val="00207AB9"/>
    <w:rsid w:val="002112E9"/>
    <w:rsid w:val="00217EAC"/>
    <w:rsid w:val="00224D3F"/>
    <w:rsid w:val="002275CE"/>
    <w:rsid w:val="002354C9"/>
    <w:rsid w:val="00236FDE"/>
    <w:rsid w:val="002A1C73"/>
    <w:rsid w:val="002D0928"/>
    <w:rsid w:val="002D1613"/>
    <w:rsid w:val="002D450D"/>
    <w:rsid w:val="002E1BBD"/>
    <w:rsid w:val="002E5F69"/>
    <w:rsid w:val="002F60D4"/>
    <w:rsid w:val="00300B65"/>
    <w:rsid w:val="00301469"/>
    <w:rsid w:val="0030229B"/>
    <w:rsid w:val="00312C20"/>
    <w:rsid w:val="00315B6C"/>
    <w:rsid w:val="003210A4"/>
    <w:rsid w:val="00325587"/>
    <w:rsid w:val="00325843"/>
    <w:rsid w:val="003270A6"/>
    <w:rsid w:val="00331416"/>
    <w:rsid w:val="00334C6C"/>
    <w:rsid w:val="00336F08"/>
    <w:rsid w:val="003547D5"/>
    <w:rsid w:val="0035598E"/>
    <w:rsid w:val="0037106B"/>
    <w:rsid w:val="003743EA"/>
    <w:rsid w:val="0037651E"/>
    <w:rsid w:val="0038582A"/>
    <w:rsid w:val="003A5B64"/>
    <w:rsid w:val="003A7F58"/>
    <w:rsid w:val="003B13BA"/>
    <w:rsid w:val="003C0CD7"/>
    <w:rsid w:val="003C2C95"/>
    <w:rsid w:val="003C2FF5"/>
    <w:rsid w:val="003C6067"/>
    <w:rsid w:val="003D6616"/>
    <w:rsid w:val="003F3EB5"/>
    <w:rsid w:val="003F5597"/>
    <w:rsid w:val="0040457D"/>
    <w:rsid w:val="00426EB3"/>
    <w:rsid w:val="00427BF4"/>
    <w:rsid w:val="00440E5E"/>
    <w:rsid w:val="00453996"/>
    <w:rsid w:val="004624AB"/>
    <w:rsid w:val="00466CA8"/>
    <w:rsid w:val="00471726"/>
    <w:rsid w:val="004805C3"/>
    <w:rsid w:val="00482761"/>
    <w:rsid w:val="00482763"/>
    <w:rsid w:val="00490A50"/>
    <w:rsid w:val="00497727"/>
    <w:rsid w:val="004A3E8D"/>
    <w:rsid w:val="004B0D3E"/>
    <w:rsid w:val="004C1FC2"/>
    <w:rsid w:val="004C3994"/>
    <w:rsid w:val="004C5613"/>
    <w:rsid w:val="004E3F91"/>
    <w:rsid w:val="004E742A"/>
    <w:rsid w:val="004F48C2"/>
    <w:rsid w:val="00511221"/>
    <w:rsid w:val="00517032"/>
    <w:rsid w:val="0053093D"/>
    <w:rsid w:val="005565BE"/>
    <w:rsid w:val="00566565"/>
    <w:rsid w:val="00573F2D"/>
    <w:rsid w:val="00576706"/>
    <w:rsid w:val="00581E96"/>
    <w:rsid w:val="00584BD2"/>
    <w:rsid w:val="005965F7"/>
    <w:rsid w:val="00596FEA"/>
    <w:rsid w:val="005A1809"/>
    <w:rsid w:val="005B0C55"/>
    <w:rsid w:val="005B68D0"/>
    <w:rsid w:val="005C60DD"/>
    <w:rsid w:val="005D1F51"/>
    <w:rsid w:val="005D3800"/>
    <w:rsid w:val="005F5B9D"/>
    <w:rsid w:val="005F752F"/>
    <w:rsid w:val="00602B35"/>
    <w:rsid w:val="00607F92"/>
    <w:rsid w:val="0061194B"/>
    <w:rsid w:val="00614B40"/>
    <w:rsid w:val="006204CB"/>
    <w:rsid w:val="00621DB1"/>
    <w:rsid w:val="00625584"/>
    <w:rsid w:val="0063438F"/>
    <w:rsid w:val="006419EF"/>
    <w:rsid w:val="00642BB8"/>
    <w:rsid w:val="0064364F"/>
    <w:rsid w:val="00662715"/>
    <w:rsid w:val="0066764D"/>
    <w:rsid w:val="00677A5F"/>
    <w:rsid w:val="0068701F"/>
    <w:rsid w:val="006A3513"/>
    <w:rsid w:val="006A3E1C"/>
    <w:rsid w:val="006B491F"/>
    <w:rsid w:val="006F119B"/>
    <w:rsid w:val="006F4AD9"/>
    <w:rsid w:val="00700E09"/>
    <w:rsid w:val="00704CAE"/>
    <w:rsid w:val="007107E8"/>
    <w:rsid w:val="00711BBE"/>
    <w:rsid w:val="00712ABE"/>
    <w:rsid w:val="00721788"/>
    <w:rsid w:val="007230C7"/>
    <w:rsid w:val="0075334F"/>
    <w:rsid w:val="00760E82"/>
    <w:rsid w:val="007667C3"/>
    <w:rsid w:val="00767682"/>
    <w:rsid w:val="0077060C"/>
    <w:rsid w:val="00777161"/>
    <w:rsid w:val="0078693E"/>
    <w:rsid w:val="00792E89"/>
    <w:rsid w:val="00792F5C"/>
    <w:rsid w:val="007A1A20"/>
    <w:rsid w:val="007A35D4"/>
    <w:rsid w:val="007A4356"/>
    <w:rsid w:val="007A4A7E"/>
    <w:rsid w:val="007A4D55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0523C"/>
    <w:rsid w:val="00805CBF"/>
    <w:rsid w:val="00806F3A"/>
    <w:rsid w:val="00816D26"/>
    <w:rsid w:val="00817170"/>
    <w:rsid w:val="00823658"/>
    <w:rsid w:val="00824DEC"/>
    <w:rsid w:val="00837709"/>
    <w:rsid w:val="0084127B"/>
    <w:rsid w:val="0084242A"/>
    <w:rsid w:val="0084638B"/>
    <w:rsid w:val="00851E8E"/>
    <w:rsid w:val="00853E66"/>
    <w:rsid w:val="00862D5C"/>
    <w:rsid w:val="00866117"/>
    <w:rsid w:val="00875F69"/>
    <w:rsid w:val="00884BC4"/>
    <w:rsid w:val="00886FCA"/>
    <w:rsid w:val="00892BBE"/>
    <w:rsid w:val="008A60AA"/>
    <w:rsid w:val="008C38FF"/>
    <w:rsid w:val="008C481E"/>
    <w:rsid w:val="008C6B62"/>
    <w:rsid w:val="008D0609"/>
    <w:rsid w:val="008D0876"/>
    <w:rsid w:val="008E2166"/>
    <w:rsid w:val="008E36AA"/>
    <w:rsid w:val="008F0B6C"/>
    <w:rsid w:val="008F58E5"/>
    <w:rsid w:val="008F5E0D"/>
    <w:rsid w:val="008F65F1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D797B"/>
    <w:rsid w:val="009E101C"/>
    <w:rsid w:val="009E54B6"/>
    <w:rsid w:val="009E760A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643A4"/>
    <w:rsid w:val="00A73960"/>
    <w:rsid w:val="00A84DFB"/>
    <w:rsid w:val="00A87B29"/>
    <w:rsid w:val="00A92503"/>
    <w:rsid w:val="00A9277C"/>
    <w:rsid w:val="00A9615F"/>
    <w:rsid w:val="00A96609"/>
    <w:rsid w:val="00A96658"/>
    <w:rsid w:val="00AA41BC"/>
    <w:rsid w:val="00AA53BF"/>
    <w:rsid w:val="00AA7735"/>
    <w:rsid w:val="00AB4733"/>
    <w:rsid w:val="00AC1799"/>
    <w:rsid w:val="00AC4C24"/>
    <w:rsid w:val="00AD4EC7"/>
    <w:rsid w:val="00AE2599"/>
    <w:rsid w:val="00AE7B76"/>
    <w:rsid w:val="00B0091A"/>
    <w:rsid w:val="00B0282D"/>
    <w:rsid w:val="00B0612A"/>
    <w:rsid w:val="00B446CF"/>
    <w:rsid w:val="00B45D9D"/>
    <w:rsid w:val="00B469A9"/>
    <w:rsid w:val="00B538C5"/>
    <w:rsid w:val="00B66581"/>
    <w:rsid w:val="00B74D21"/>
    <w:rsid w:val="00B7570A"/>
    <w:rsid w:val="00B96E11"/>
    <w:rsid w:val="00BC1833"/>
    <w:rsid w:val="00BC1E2D"/>
    <w:rsid w:val="00BC4C40"/>
    <w:rsid w:val="00BD02BF"/>
    <w:rsid w:val="00BD7FDF"/>
    <w:rsid w:val="00BE45A2"/>
    <w:rsid w:val="00BF044F"/>
    <w:rsid w:val="00C1220C"/>
    <w:rsid w:val="00C27011"/>
    <w:rsid w:val="00C44A3D"/>
    <w:rsid w:val="00C45ABE"/>
    <w:rsid w:val="00C46B39"/>
    <w:rsid w:val="00C52309"/>
    <w:rsid w:val="00C63DBE"/>
    <w:rsid w:val="00C650F8"/>
    <w:rsid w:val="00C6573A"/>
    <w:rsid w:val="00C6709C"/>
    <w:rsid w:val="00C85B0C"/>
    <w:rsid w:val="00C96ED7"/>
    <w:rsid w:val="00C97AD8"/>
    <w:rsid w:val="00C97D0F"/>
    <w:rsid w:val="00CB6A46"/>
    <w:rsid w:val="00CD784A"/>
    <w:rsid w:val="00CE17AB"/>
    <w:rsid w:val="00CE3BB2"/>
    <w:rsid w:val="00CF680D"/>
    <w:rsid w:val="00CF75B4"/>
    <w:rsid w:val="00D02525"/>
    <w:rsid w:val="00D03680"/>
    <w:rsid w:val="00D04393"/>
    <w:rsid w:val="00D11A4B"/>
    <w:rsid w:val="00D2195A"/>
    <w:rsid w:val="00D22A4A"/>
    <w:rsid w:val="00D30103"/>
    <w:rsid w:val="00D3125D"/>
    <w:rsid w:val="00D41F36"/>
    <w:rsid w:val="00D56BE2"/>
    <w:rsid w:val="00D600E2"/>
    <w:rsid w:val="00D618D6"/>
    <w:rsid w:val="00D72E73"/>
    <w:rsid w:val="00D7305F"/>
    <w:rsid w:val="00D87616"/>
    <w:rsid w:val="00DB5557"/>
    <w:rsid w:val="00DC5597"/>
    <w:rsid w:val="00DC598A"/>
    <w:rsid w:val="00DD0943"/>
    <w:rsid w:val="00DD1833"/>
    <w:rsid w:val="00DD2FD3"/>
    <w:rsid w:val="00DD32B2"/>
    <w:rsid w:val="00DD4D32"/>
    <w:rsid w:val="00E32870"/>
    <w:rsid w:val="00E35959"/>
    <w:rsid w:val="00E5073E"/>
    <w:rsid w:val="00E5515A"/>
    <w:rsid w:val="00E7197E"/>
    <w:rsid w:val="00E75CAC"/>
    <w:rsid w:val="00E832ED"/>
    <w:rsid w:val="00E922EC"/>
    <w:rsid w:val="00E92D8D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3729"/>
    <w:rsid w:val="00EF42B0"/>
    <w:rsid w:val="00EF5BA7"/>
    <w:rsid w:val="00F02188"/>
    <w:rsid w:val="00F034ED"/>
    <w:rsid w:val="00F2724D"/>
    <w:rsid w:val="00F4421B"/>
    <w:rsid w:val="00F63495"/>
    <w:rsid w:val="00F67319"/>
    <w:rsid w:val="00F72DF4"/>
    <w:rsid w:val="00F81688"/>
    <w:rsid w:val="00F82C3B"/>
    <w:rsid w:val="00F84DBA"/>
    <w:rsid w:val="00F853C4"/>
    <w:rsid w:val="00F929A1"/>
    <w:rsid w:val="00FA510E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19888A8"/>
  <w15:chartTrackingRefBased/>
  <w15:docId w15:val="{C07457F5-3893-4D42-A3DB-A9DBE5CA7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19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2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3</cp:revision>
  <dcterms:created xsi:type="dcterms:W3CDTF">2023-05-25T10:04:00Z</dcterms:created>
  <dcterms:modified xsi:type="dcterms:W3CDTF">2023-06-13T10:44:00Z</dcterms:modified>
</cp:coreProperties>
</file>